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0AF" w:rsidRPr="000C07D9" w:rsidRDefault="006A10AF" w:rsidP="006A10AF">
      <w:pPr>
        <w:pStyle w:val="Heading1"/>
        <w:jc w:val="center"/>
        <w:rPr>
          <w:u w:val="none"/>
        </w:rPr>
      </w:pPr>
      <w:r w:rsidRPr="000C07D9">
        <w:rPr>
          <w:u w:val="none"/>
        </w:rPr>
        <w:t xml:space="preserve">Supplemental Table 5: Annual percent change (APC) of comorbid Viral Hepatitis C and </w:t>
      </w:r>
      <w:r w:rsidRPr="000C07D9">
        <w:rPr>
          <w:rStyle w:val="Heading1Char"/>
          <w:bCs/>
          <w:u w:val="none"/>
        </w:rPr>
        <w:t>Psychoactive Substance Use Disorders</w:t>
      </w:r>
      <w:r w:rsidRPr="000C07D9">
        <w:rPr>
          <w:u w:val="none"/>
        </w:rPr>
        <w:t xml:space="preserve"> in the United States, 1999 to 2023</w:t>
      </w:r>
    </w:p>
    <w:p w:rsidR="006A10AF" w:rsidRPr="000C07D9" w:rsidRDefault="006A10AF" w:rsidP="006A10AF">
      <w:pPr>
        <w:jc w:val="center"/>
      </w:pPr>
    </w:p>
    <w:p w:rsidR="006A10AF" w:rsidRPr="000C07D9" w:rsidRDefault="006A10AF" w:rsidP="006A10AF">
      <w:pPr>
        <w:jc w:val="center"/>
      </w:pPr>
    </w:p>
    <w:tbl>
      <w:tblPr>
        <w:tblStyle w:val="PlainTable1"/>
        <w:tblW w:w="0" w:type="auto"/>
        <w:tblInd w:w="-5" w:type="dxa"/>
        <w:tblLook w:val="04A0" w:firstRow="1" w:lastRow="0" w:firstColumn="1" w:lastColumn="0" w:noHBand="0" w:noVBand="1"/>
      </w:tblPr>
      <w:tblGrid>
        <w:gridCol w:w="3240"/>
        <w:gridCol w:w="3049"/>
        <w:gridCol w:w="2727"/>
      </w:tblGrid>
      <w:tr w:rsidR="006A10AF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Year Interval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APC (95% CI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-200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6.0047 (9.6784 – 30.2956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4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3-2009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2.2308 (-8.1631 – 0.3113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5585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9-2014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8.5936 (5.4265 – 14.758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197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4-2020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0.357 (-2.6793 – 3.4924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6645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0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8.9041 (-15.7037 – -4.296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001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ale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-2005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0.6863 (7.1661 19.746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8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5-2008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8.0309 (-12.5576 0.0875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3989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8-2016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5.9458 (4.1764 13.4964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999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6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3.7327 (-6.6934 -1.6235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799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emale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-2004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8.9041* (-15.7037 -4.296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000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4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4.5878* (3.5665 10.5495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7574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-34 years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–2012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-1.25 (-12.32 to 3.74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2–2015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51.56 (20.13 to 79.26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&lt;0.05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5–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16 (-3.06 to 3.70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Not significant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-54 years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-200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1.71 (4.97 to 24.48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&lt;0.05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3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-4.06 (-4.99 to -3.44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&lt;0.05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-74 years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8.60 (16.59 to 20.55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&lt;0.05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75 years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-2001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-51.87 (-62.40 to -36.39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&lt;0.05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1-2005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3.15 (20.87 to 64.2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&lt;0.05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5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.86 (1.73 to 5.58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&lt;0.05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H White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-2017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5.0344* (3.8369 15.6255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023195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7-2021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2.6677 (-4.6403 5.5656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478304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1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10.5328* (-11.7425-9.279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-2018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3.4936* (2.5857 4.410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8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8.3330* (-8.3643 -8.3050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H American Indian or Alaska Native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-2020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.2148* (3.1711 6.1344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&lt;0.000001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20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3.6572* (-29.0893-2.2983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019596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NH Asian or Pacific Islander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-200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4.2684 (-13.1162 9.5994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353529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3-2006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6.9170 (-14.4411 41.9886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104379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6-2009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8.0476 (-22.8593 8.6369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09678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lastRenderedPageBreak/>
              <w:t>2009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2920 (-0.4888 2.0229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203559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-2014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3.0499* (1.3079 10.2120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001600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4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5.2854* (-7.2717 -3.898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Rural areas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999-2005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6.6318* (12.12 26.8949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003599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5-2008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8.7264* (-13.428 -0.0203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04959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08-2015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.5240* (8.712 17.604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009598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5-2019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0.4942 (-3.8918 5.036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0.869426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019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-12.5186* (-28.1935-9.244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&lt;0.00000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Urban areas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-2018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3.0812* (2.1869 4.4368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8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11.1594* (-20.9684 5.4225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0008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Northeast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-2017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3.0424* (1.0272 6.4523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004399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7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7.4260* (-10.8115 -3.792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Midwest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-2017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6.8037* (5.1347 9.6033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7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5.5889* (-7.5336 -3.4525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South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-2020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4.0693* (2.6179 6.6472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0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8.9806* (-11.9764 -5.7431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West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99-2002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8.8572* (6.6788 52.2388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003599</w:t>
            </w:r>
          </w:p>
        </w:tc>
      </w:tr>
      <w:tr w:rsidR="006A10AF" w:rsidRPr="000C07D9" w:rsidTr="00747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2-2021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0.2774 (-0.567 0.5893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0.537093</w:t>
            </w:r>
          </w:p>
        </w:tc>
      </w:tr>
      <w:tr w:rsidR="006A10AF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:rsidR="006A10AF" w:rsidRPr="000C07D9" w:rsidRDefault="006A10AF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1-2023</w:t>
            </w:r>
          </w:p>
        </w:tc>
        <w:tc>
          <w:tcPr>
            <w:tcW w:w="3049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-9.6115* (-11.1816 -7.9465)</w:t>
            </w:r>
          </w:p>
        </w:tc>
        <w:tc>
          <w:tcPr>
            <w:tcW w:w="2727" w:type="dxa"/>
          </w:tcPr>
          <w:p w:rsidR="006A10AF" w:rsidRPr="000C07D9" w:rsidRDefault="006A10AF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&lt;0.000001</w:t>
            </w:r>
          </w:p>
        </w:tc>
      </w:tr>
    </w:tbl>
    <w:p w:rsidR="006A10AF" w:rsidRPr="000C07D9" w:rsidRDefault="006A10AF" w:rsidP="006A10AF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1036F" w:rsidRPr="006A10AF" w:rsidRDefault="006A10AF" w:rsidP="006A10AF">
      <w:bookmarkStart w:id="0" w:name="_GoBack"/>
      <w:bookmarkEnd w:id="0"/>
    </w:p>
    <w:sectPr w:rsidR="0051036F" w:rsidRPr="006A1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034397"/>
    <w:rsid w:val="00573FFA"/>
    <w:rsid w:val="006A10AF"/>
    <w:rsid w:val="006C5E71"/>
    <w:rsid w:val="00B90BD3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5:00Z</dcterms:created>
  <dcterms:modified xsi:type="dcterms:W3CDTF">2026-03-18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